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8972" w:type="dxa"/>
        <w:jc w:val="center"/>
        <w:tblLook w:val="04A0" w:firstRow="1" w:lastRow="0" w:firstColumn="1" w:lastColumn="0" w:noHBand="0" w:noVBand="1"/>
      </w:tblPr>
      <w:tblGrid>
        <w:gridCol w:w="5524"/>
        <w:gridCol w:w="3448"/>
      </w:tblGrid>
      <w:tr w:rsidR="003810AC" w:rsidRPr="0059300F" w:rsidTr="00057B99">
        <w:trPr>
          <w:trHeight w:val="397"/>
          <w:jc w:val="center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F4E79" w:themeFill="accent1" w:themeFillShade="80"/>
            <w:hideMark/>
          </w:tcPr>
          <w:p w:rsidR="003810AC" w:rsidRPr="00BC4F36" w:rsidRDefault="003810AC" w:rsidP="00057B99">
            <w:pPr>
              <w:spacing w:after="160" w:line="259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Immunization </w:t>
            </w:r>
          </w:p>
        </w:tc>
        <w:tc>
          <w:tcPr>
            <w:tcW w:w="3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F4E79" w:themeFill="accent1" w:themeFillShade="80"/>
            <w:noWrap/>
            <w:hideMark/>
          </w:tcPr>
          <w:p w:rsidR="003810AC" w:rsidRPr="00BC4F36" w:rsidRDefault="003810AC" w:rsidP="00057B99">
            <w:pPr>
              <w:spacing w:after="160" w:line="259" w:lineRule="auto"/>
              <w:rPr>
                <w:b/>
                <w:lang w:val="en-US"/>
              </w:rPr>
            </w:pPr>
            <w:r w:rsidRPr="00BC4F36">
              <w:rPr>
                <w:b/>
                <w:lang w:val="en-US"/>
              </w:rPr>
              <w:t>Adverse events score (mean ± SD)</w:t>
            </w:r>
          </w:p>
        </w:tc>
      </w:tr>
      <w:tr w:rsidR="003810AC" w:rsidRPr="00BC4F36" w:rsidTr="00057B99">
        <w:trPr>
          <w:trHeight w:val="397"/>
          <w:jc w:val="center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10AC" w:rsidRPr="00BC4F36" w:rsidRDefault="003810AC" w:rsidP="00057B99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mDsg3/</w:t>
            </w:r>
            <w:proofErr w:type="spellStart"/>
            <w:r>
              <w:rPr>
                <w:lang w:val="en-GB"/>
              </w:rPr>
              <w:t>Titermax</w:t>
            </w:r>
            <w:proofErr w:type="spellEnd"/>
            <w:r>
              <w:rPr>
                <w:lang w:val="en-GB"/>
              </w:rPr>
              <w:t xml:space="preserve"> </w:t>
            </w:r>
          </w:p>
        </w:tc>
        <w:tc>
          <w:tcPr>
            <w:tcW w:w="3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810AC" w:rsidRPr="00BC4F36" w:rsidRDefault="003810AC" w:rsidP="00057B99">
            <w:pPr>
              <w:spacing w:after="160" w:line="259" w:lineRule="auto"/>
              <w:rPr>
                <w:lang w:val="en-GB"/>
              </w:rPr>
            </w:pPr>
          </w:p>
        </w:tc>
      </w:tr>
      <w:tr w:rsidR="00E8496C" w:rsidRPr="00BC4F36" w:rsidTr="00057B99">
        <w:trPr>
          <w:trHeight w:val="397"/>
          <w:jc w:val="center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496C" w:rsidRDefault="00CA1E64" w:rsidP="00057B99">
            <w:pPr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ab/>
            </w:r>
            <w:r w:rsidR="00E8496C" w:rsidRPr="00E8496C">
              <w:rPr>
                <w:lang w:val="en-GB"/>
              </w:rPr>
              <w:t>C57Bl/6J</w:t>
            </w:r>
          </w:p>
        </w:tc>
        <w:tc>
          <w:tcPr>
            <w:tcW w:w="3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8496C" w:rsidRPr="00BC4F36" w:rsidRDefault="00CA1E64" w:rsidP="00CA1E6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 (1-3)</w:t>
            </w:r>
          </w:p>
        </w:tc>
      </w:tr>
      <w:tr w:rsidR="00E8496C" w:rsidRPr="00BC4F36" w:rsidTr="00057B99">
        <w:trPr>
          <w:trHeight w:val="397"/>
          <w:jc w:val="center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496C" w:rsidRDefault="00CA1E64" w:rsidP="00057B99">
            <w:pPr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ab/>
            </w:r>
            <w:r w:rsidR="00E8496C" w:rsidRPr="00E8496C">
              <w:rPr>
                <w:lang w:val="en-GB"/>
              </w:rPr>
              <w:t>B6.SJL-H2s C3c/1CyJ</w:t>
            </w:r>
          </w:p>
        </w:tc>
        <w:tc>
          <w:tcPr>
            <w:tcW w:w="3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8496C" w:rsidRPr="00BC4F36" w:rsidRDefault="00CA1E64" w:rsidP="00CA1E6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 (0-2)</w:t>
            </w:r>
          </w:p>
        </w:tc>
      </w:tr>
      <w:tr w:rsidR="00E8496C" w:rsidRPr="00BC4F36" w:rsidTr="00057B99">
        <w:trPr>
          <w:trHeight w:val="397"/>
          <w:jc w:val="center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496C" w:rsidRDefault="00CA1E64" w:rsidP="00057B99">
            <w:pPr>
              <w:rPr>
                <w:lang w:val="en-GB"/>
              </w:rPr>
            </w:pPr>
            <w:r>
              <w:rPr>
                <w:lang w:val="en-GB"/>
              </w:rPr>
              <w:tab/>
            </w:r>
            <w:r w:rsidR="00E8496C" w:rsidRPr="00E8496C">
              <w:rPr>
                <w:lang w:val="en-GB"/>
              </w:rPr>
              <w:t>DBA2/J</w:t>
            </w:r>
          </w:p>
        </w:tc>
        <w:tc>
          <w:tcPr>
            <w:tcW w:w="3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8496C" w:rsidRPr="00BC4F36" w:rsidRDefault="00CA1E64" w:rsidP="00CA1E6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 (0-2)</w:t>
            </w:r>
          </w:p>
        </w:tc>
      </w:tr>
      <w:tr w:rsidR="00E8496C" w:rsidRPr="00BC4F36" w:rsidTr="00057B99">
        <w:trPr>
          <w:trHeight w:val="397"/>
          <w:jc w:val="center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496C" w:rsidRDefault="00CA1E64" w:rsidP="00057B99">
            <w:pPr>
              <w:rPr>
                <w:lang w:val="en-GB"/>
              </w:rPr>
            </w:pPr>
            <w:r>
              <w:rPr>
                <w:lang w:val="en-GB"/>
              </w:rPr>
              <w:tab/>
            </w:r>
            <w:r w:rsidR="00E8496C" w:rsidRPr="00E8496C">
              <w:rPr>
                <w:lang w:val="en-GB"/>
              </w:rPr>
              <w:t>SJL/J</w:t>
            </w:r>
          </w:p>
        </w:tc>
        <w:tc>
          <w:tcPr>
            <w:tcW w:w="3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8496C" w:rsidRPr="00BC4F36" w:rsidRDefault="00CA1E64" w:rsidP="00CA1E6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 (0-2)</w:t>
            </w:r>
          </w:p>
        </w:tc>
      </w:tr>
      <w:tr w:rsidR="003810AC" w:rsidRPr="00BC4F36" w:rsidTr="00057B99">
        <w:trPr>
          <w:trHeight w:val="397"/>
          <w:jc w:val="center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10AC" w:rsidRPr="00BC4F36" w:rsidRDefault="003810AC" w:rsidP="00057B99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mDsg3/</w:t>
            </w:r>
            <w:proofErr w:type="spellStart"/>
            <w:r>
              <w:rPr>
                <w:lang w:val="en-GB"/>
              </w:rPr>
              <w:t>Titermax</w:t>
            </w:r>
            <w:proofErr w:type="spellEnd"/>
            <w:r>
              <w:rPr>
                <w:lang w:val="en-GB"/>
              </w:rPr>
              <w:t xml:space="preserve"> + ETA</w:t>
            </w:r>
          </w:p>
        </w:tc>
        <w:tc>
          <w:tcPr>
            <w:tcW w:w="3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810AC" w:rsidRPr="00BC4F36" w:rsidRDefault="003810AC" w:rsidP="00CA1E64">
            <w:pPr>
              <w:spacing w:after="160" w:line="259" w:lineRule="auto"/>
              <w:jc w:val="center"/>
              <w:rPr>
                <w:lang w:val="en-GB"/>
              </w:rPr>
            </w:pPr>
          </w:p>
        </w:tc>
      </w:tr>
      <w:tr w:rsidR="00E8496C" w:rsidRPr="00BC4F36" w:rsidTr="00057B99">
        <w:trPr>
          <w:trHeight w:val="397"/>
          <w:jc w:val="center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496C" w:rsidRDefault="00CA1E64" w:rsidP="00057B99">
            <w:pPr>
              <w:rPr>
                <w:lang w:val="en-GB"/>
              </w:rPr>
            </w:pPr>
            <w:r>
              <w:rPr>
                <w:lang w:val="en-GB"/>
              </w:rPr>
              <w:tab/>
            </w:r>
            <w:r w:rsidR="00E8496C" w:rsidRPr="00E8496C">
              <w:rPr>
                <w:lang w:val="en-GB"/>
              </w:rPr>
              <w:t>DBA2/J</w:t>
            </w:r>
          </w:p>
        </w:tc>
        <w:tc>
          <w:tcPr>
            <w:tcW w:w="3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8496C" w:rsidRPr="00BC4F36" w:rsidRDefault="00CA1E64" w:rsidP="00CA1E6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 (0-3)</w:t>
            </w:r>
          </w:p>
        </w:tc>
      </w:tr>
      <w:tr w:rsidR="00E8496C" w:rsidRPr="00BC4F36" w:rsidTr="00057B99">
        <w:trPr>
          <w:trHeight w:val="397"/>
          <w:jc w:val="center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496C" w:rsidRDefault="00CA1E64" w:rsidP="00057B99">
            <w:pPr>
              <w:rPr>
                <w:lang w:val="en-GB"/>
              </w:rPr>
            </w:pPr>
            <w:r>
              <w:rPr>
                <w:lang w:val="en-GB"/>
              </w:rPr>
              <w:tab/>
            </w:r>
            <w:r w:rsidR="00E8496C" w:rsidRPr="00E8496C">
              <w:rPr>
                <w:lang w:val="en-GB"/>
              </w:rPr>
              <w:t>SJL/J</w:t>
            </w:r>
          </w:p>
        </w:tc>
        <w:tc>
          <w:tcPr>
            <w:tcW w:w="3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8496C" w:rsidRPr="00BC4F36" w:rsidRDefault="00CA1E64" w:rsidP="00CA1E6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 (0-2)</w:t>
            </w:r>
          </w:p>
        </w:tc>
      </w:tr>
      <w:tr w:rsidR="003810AC" w:rsidRPr="00BC4F36" w:rsidTr="00057B99">
        <w:trPr>
          <w:trHeight w:val="397"/>
          <w:jc w:val="center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10AC" w:rsidRPr="00BC4F36" w:rsidRDefault="003810AC" w:rsidP="00057B99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hDsg1/3/</w:t>
            </w:r>
            <w:proofErr w:type="spellStart"/>
            <w:r>
              <w:rPr>
                <w:lang w:val="en-GB"/>
              </w:rPr>
              <w:t>Titermax</w:t>
            </w:r>
            <w:proofErr w:type="spellEnd"/>
          </w:p>
        </w:tc>
        <w:tc>
          <w:tcPr>
            <w:tcW w:w="3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810AC" w:rsidRPr="00BC4F36" w:rsidRDefault="003810AC" w:rsidP="00057B99">
            <w:pPr>
              <w:spacing w:after="160" w:line="259" w:lineRule="auto"/>
              <w:rPr>
                <w:lang w:val="en-GB"/>
              </w:rPr>
            </w:pPr>
          </w:p>
        </w:tc>
      </w:tr>
      <w:tr w:rsidR="00E8496C" w:rsidRPr="00BC4F36" w:rsidTr="00057B99">
        <w:trPr>
          <w:trHeight w:val="397"/>
          <w:jc w:val="center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496C" w:rsidRDefault="00CA1E64" w:rsidP="00057B99">
            <w:pPr>
              <w:rPr>
                <w:lang w:val="en-GB"/>
              </w:rPr>
            </w:pPr>
            <w:bookmarkStart w:id="0" w:name="_GoBack" w:colFirst="1" w:colLast="1"/>
            <w:r>
              <w:rPr>
                <w:lang w:val="en-GB"/>
              </w:rPr>
              <w:tab/>
            </w:r>
            <w:r w:rsidR="00E8496C" w:rsidRPr="00E8496C">
              <w:rPr>
                <w:lang w:val="en-GB"/>
              </w:rPr>
              <w:t>DBA2/J</w:t>
            </w:r>
          </w:p>
        </w:tc>
        <w:tc>
          <w:tcPr>
            <w:tcW w:w="3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8496C" w:rsidRPr="00BC4F36" w:rsidRDefault="00CA1E64" w:rsidP="00CA1E6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,5 (0-2)</w:t>
            </w:r>
          </w:p>
        </w:tc>
      </w:tr>
      <w:tr w:rsidR="00E8496C" w:rsidRPr="00BC4F36" w:rsidTr="00057B99">
        <w:trPr>
          <w:trHeight w:val="397"/>
          <w:jc w:val="center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496C" w:rsidRDefault="00CA1E64" w:rsidP="00057B99">
            <w:pPr>
              <w:rPr>
                <w:lang w:val="en-GB"/>
              </w:rPr>
            </w:pPr>
            <w:r>
              <w:rPr>
                <w:lang w:val="en-GB"/>
              </w:rPr>
              <w:tab/>
            </w:r>
            <w:r w:rsidR="00E8496C" w:rsidRPr="00E8496C">
              <w:rPr>
                <w:lang w:val="en-GB"/>
              </w:rPr>
              <w:t>SJL/J</w:t>
            </w:r>
          </w:p>
        </w:tc>
        <w:tc>
          <w:tcPr>
            <w:tcW w:w="3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8496C" w:rsidRPr="00BC4F36" w:rsidRDefault="00CA1E64" w:rsidP="00CA1E6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,5 (0,2)</w:t>
            </w:r>
          </w:p>
        </w:tc>
      </w:tr>
      <w:bookmarkEnd w:id="0"/>
    </w:tbl>
    <w:p w:rsidR="002E5E39" w:rsidRDefault="002E5E39"/>
    <w:p w:rsidR="003810AC" w:rsidRPr="00BC4F36" w:rsidRDefault="003810AC" w:rsidP="003810AC">
      <w:pPr>
        <w:rPr>
          <w:lang w:val="en-US"/>
        </w:rPr>
      </w:pPr>
      <w:r>
        <w:rPr>
          <w:b/>
          <w:lang w:val="en-US"/>
        </w:rPr>
        <w:t>S4 Table.</w:t>
      </w:r>
      <w:r w:rsidRPr="00BC4F36">
        <w:rPr>
          <w:b/>
          <w:lang w:val="en-US"/>
        </w:rPr>
        <w:t xml:space="preserve"> </w:t>
      </w:r>
      <w:r w:rsidR="005B7BEA">
        <w:rPr>
          <w:b/>
          <w:lang w:val="en-US"/>
        </w:rPr>
        <w:t>Results adverse events score</w:t>
      </w:r>
      <w:r w:rsidRPr="00BC4F36">
        <w:rPr>
          <w:b/>
          <w:lang w:val="en-US"/>
        </w:rPr>
        <w:t xml:space="preserve">. </w:t>
      </w:r>
      <w:r w:rsidRPr="00BC4F36">
        <w:rPr>
          <w:lang w:val="en-US"/>
        </w:rPr>
        <w:t xml:space="preserve">The mean and standard deviation (SD) of the adverse effects of the experiments is summarized in here. </w:t>
      </w:r>
      <w:r>
        <w:rPr>
          <w:lang w:val="en-US"/>
        </w:rPr>
        <w:t xml:space="preserve">Immunizations </w:t>
      </w:r>
      <w:r w:rsidRPr="00BC4F36">
        <w:rPr>
          <w:lang w:val="en-US"/>
        </w:rPr>
        <w:t>did not increase the burden of mice during as the adverse events score is not significantly changed.</w:t>
      </w:r>
    </w:p>
    <w:p w:rsidR="003810AC" w:rsidRPr="00BC4F36" w:rsidRDefault="003810AC" w:rsidP="003810AC">
      <w:pPr>
        <w:rPr>
          <w:lang w:val="en-US"/>
        </w:rPr>
      </w:pPr>
    </w:p>
    <w:p w:rsidR="003810AC" w:rsidRDefault="003810AC"/>
    <w:sectPr w:rsidR="003810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10AC"/>
    <w:rsid w:val="00275C14"/>
    <w:rsid w:val="002E5E39"/>
    <w:rsid w:val="003810AC"/>
    <w:rsid w:val="005B7BEA"/>
    <w:rsid w:val="00BF1F99"/>
    <w:rsid w:val="00CA1E64"/>
    <w:rsid w:val="00E11538"/>
    <w:rsid w:val="00E84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62A139"/>
  <w15:chartTrackingRefBased/>
  <w15:docId w15:val="{540D5909-6054-46DB-A4FB-6E4F5EAB2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810A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810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810A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810A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810AC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810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810A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_DERMA</dc:creator>
  <cp:keywords/>
  <dc:description/>
  <cp:lastModifiedBy>DL_DERMA</cp:lastModifiedBy>
  <cp:revision>7</cp:revision>
  <dcterms:created xsi:type="dcterms:W3CDTF">2021-09-15T19:23:00Z</dcterms:created>
  <dcterms:modified xsi:type="dcterms:W3CDTF">2021-09-17T14:29:00Z</dcterms:modified>
</cp:coreProperties>
</file>